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2EF8" w14:textId="579816F3" w:rsidR="0070195E" w:rsidRPr="005A71DC" w:rsidRDefault="00464F77" w:rsidP="0070195E">
      <w:pPr>
        <w:pStyle w:val="Didascalia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S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Palatino Linotype" w:hAnsi="Palatino Linotype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70195E"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Table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. Enzyme digestion for clones transfected with both gRNA</w:t>
      </w:r>
      <w:r w:rsidR="00243202">
        <w:rPr>
          <w:rFonts w:ascii="Palatino Linotype" w:hAnsi="Palatino Linotype"/>
          <w:i w:val="0"/>
          <w:iCs w:val="0"/>
          <w:color w:val="auto"/>
          <w:sz w:val="20"/>
          <w:szCs w:val="20"/>
        </w:rPr>
        <w:t>-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2 and gRNA</w:t>
      </w:r>
      <w:r w:rsidR="00243202">
        <w:rPr>
          <w:rFonts w:ascii="Palatino Linotype" w:hAnsi="Palatino Linotype"/>
          <w:i w:val="0"/>
          <w:iCs w:val="0"/>
          <w:color w:val="auto"/>
          <w:sz w:val="20"/>
          <w:szCs w:val="20"/>
        </w:rPr>
        <w:t>-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3.2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761"/>
        <w:gridCol w:w="2219"/>
        <w:gridCol w:w="1540"/>
        <w:gridCol w:w="1540"/>
        <w:gridCol w:w="1480"/>
        <w:gridCol w:w="1480"/>
      </w:tblGrid>
      <w:tr w:rsidR="0070195E" w:rsidRPr="00621FCA" w14:paraId="3B1B6BFF" w14:textId="77777777" w:rsidTr="00390D9F">
        <w:trPr>
          <w:trHeight w:val="34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83E" w14:textId="77777777" w:rsidR="0070195E" w:rsidRPr="00621FCA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ECC" w14:textId="77777777" w:rsidR="0070195E" w:rsidRPr="00621FCA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CFDA5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Enzymes</w:t>
            </w:r>
          </w:p>
        </w:tc>
      </w:tr>
      <w:tr w:rsidR="0070195E" w:rsidRPr="00621FCA" w14:paraId="6CFBD309" w14:textId="77777777" w:rsidTr="00390D9F">
        <w:trPr>
          <w:trHeight w:val="345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AF34D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48666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Gu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4BE16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StX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D3353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XCm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6CF1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spH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4952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ccI</w:t>
            </w:r>
            <w:proofErr w:type="spellEnd"/>
          </w:p>
        </w:tc>
      </w:tr>
      <w:tr w:rsidR="0070195E" w:rsidRPr="00621FCA" w14:paraId="262465E4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B7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7E9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F5C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73A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12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E52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5B3FC613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4D9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B71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306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721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0D6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F09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5424D428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9D85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042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EC2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69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EF2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FE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21116CCA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34D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29C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902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9F8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02B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653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60605252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4AB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24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08B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EA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7D2B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9F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06BA0E35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E3A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A21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C6A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95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11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64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4A480390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20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D1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81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CEB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92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20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496C224B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92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84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44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38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40F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621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621FCA" w14:paraId="3BB2179C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D13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15F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3A7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17A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6B4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F67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621FCA" w14:paraId="4DA4C2BF" w14:textId="77777777" w:rsidTr="00390D9F">
        <w:trPr>
          <w:trHeight w:val="33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E18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C1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110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 + 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48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B17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CA1E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38C" w14:textId="77777777" w:rsidR="0070195E" w:rsidRPr="00621FCA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21FC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</w:tbl>
    <w:p w14:paraId="44CFFEC4" w14:textId="77777777" w:rsidR="0070195E" w:rsidRDefault="0070195E" w:rsidP="0070195E">
      <w:pPr>
        <w:rPr>
          <w:rFonts w:ascii="Palatino Linotype" w:hAnsi="Palatino Linotype"/>
          <w:sz w:val="20"/>
          <w:szCs w:val="20"/>
        </w:rPr>
      </w:pPr>
    </w:p>
    <w:p w14:paraId="7A6D75D3" w14:textId="77777777" w:rsidR="0070195E" w:rsidRDefault="0070195E" w:rsidP="0070195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Na: Not </w:t>
      </w:r>
      <w:proofErr w:type="spellStart"/>
      <w:r>
        <w:rPr>
          <w:rFonts w:ascii="Palatino Linotype" w:hAnsi="Palatino Linotype"/>
          <w:sz w:val="20"/>
          <w:szCs w:val="20"/>
        </w:rPr>
        <w:t>analyzed</w:t>
      </w:r>
      <w:proofErr w:type="spellEnd"/>
    </w:p>
    <w:p w14:paraId="544E0A93" w14:textId="77777777" w:rsidR="0070195E" w:rsidRPr="00B605B0" w:rsidRDefault="0070195E" w:rsidP="0070195E">
      <w:pPr>
        <w:rPr>
          <w:rFonts w:ascii="Palatino Linotype" w:hAnsi="Palatino Linotype"/>
          <w:sz w:val="20"/>
          <w:szCs w:val="20"/>
        </w:rPr>
      </w:pPr>
    </w:p>
    <w:p w14:paraId="253EFACD" w14:textId="2B002C2E" w:rsidR="0070195E" w:rsidRPr="0070195E" w:rsidRDefault="0070195E" w:rsidP="0070195E"/>
    <w:sectPr w:rsidR="0070195E" w:rsidRPr="0070195E" w:rsidSect="00B1113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3AD1D" w14:textId="77777777" w:rsidR="00437BD8" w:rsidRDefault="00437BD8" w:rsidP="006C2E4D">
      <w:pPr>
        <w:spacing w:after="0" w:line="240" w:lineRule="auto"/>
      </w:pPr>
      <w:r>
        <w:separator/>
      </w:r>
    </w:p>
  </w:endnote>
  <w:endnote w:type="continuationSeparator" w:id="0">
    <w:p w14:paraId="51E3DA58" w14:textId="77777777" w:rsidR="00437BD8" w:rsidRDefault="00437BD8" w:rsidP="006C2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318441"/>
      <w:docPartObj>
        <w:docPartGallery w:val="Page Numbers (Bottom of Page)"/>
        <w:docPartUnique/>
      </w:docPartObj>
    </w:sdtPr>
    <w:sdtEndPr/>
    <w:sdtContent>
      <w:p w14:paraId="20665B22" w14:textId="5720664F" w:rsidR="006C2E4D" w:rsidRDefault="006C2E4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089D" w:rsidRPr="003F089D">
          <w:rPr>
            <w:noProof/>
            <w:lang w:val="it-IT"/>
          </w:rPr>
          <w:t>1</w:t>
        </w:r>
        <w:r>
          <w:fldChar w:fldCharType="end"/>
        </w:r>
      </w:p>
    </w:sdtContent>
  </w:sdt>
  <w:p w14:paraId="4D408514" w14:textId="77777777" w:rsidR="006C2E4D" w:rsidRDefault="006C2E4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BB02" w14:textId="77777777" w:rsidR="00437BD8" w:rsidRDefault="00437BD8" w:rsidP="006C2E4D">
      <w:pPr>
        <w:spacing w:after="0" w:line="240" w:lineRule="auto"/>
      </w:pPr>
      <w:r>
        <w:separator/>
      </w:r>
    </w:p>
  </w:footnote>
  <w:footnote w:type="continuationSeparator" w:id="0">
    <w:p w14:paraId="7C1FDA76" w14:textId="77777777" w:rsidR="00437BD8" w:rsidRDefault="00437BD8" w:rsidP="006C2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Diabet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5460"/>
    <w:rsid w:val="00026563"/>
    <w:rsid w:val="00090B78"/>
    <w:rsid w:val="000C7D51"/>
    <w:rsid w:val="00103676"/>
    <w:rsid w:val="00115140"/>
    <w:rsid w:val="00116094"/>
    <w:rsid w:val="001455AD"/>
    <w:rsid w:val="00193C3C"/>
    <w:rsid w:val="001B6B9F"/>
    <w:rsid w:val="001F003B"/>
    <w:rsid w:val="001F3C62"/>
    <w:rsid w:val="001F3DBD"/>
    <w:rsid w:val="00236AD4"/>
    <w:rsid w:val="00243202"/>
    <w:rsid w:val="0027024F"/>
    <w:rsid w:val="0027722A"/>
    <w:rsid w:val="002802C6"/>
    <w:rsid w:val="002A4341"/>
    <w:rsid w:val="002B5134"/>
    <w:rsid w:val="002C066F"/>
    <w:rsid w:val="002D4157"/>
    <w:rsid w:val="002D4DCB"/>
    <w:rsid w:val="002E321D"/>
    <w:rsid w:val="00337B3D"/>
    <w:rsid w:val="003F089D"/>
    <w:rsid w:val="003F4EBD"/>
    <w:rsid w:val="003F6682"/>
    <w:rsid w:val="00437BD8"/>
    <w:rsid w:val="00464F77"/>
    <w:rsid w:val="0046580E"/>
    <w:rsid w:val="00475D20"/>
    <w:rsid w:val="00480604"/>
    <w:rsid w:val="004D0B86"/>
    <w:rsid w:val="0055510B"/>
    <w:rsid w:val="005612E7"/>
    <w:rsid w:val="00562640"/>
    <w:rsid w:val="005C40A4"/>
    <w:rsid w:val="005D194E"/>
    <w:rsid w:val="005E3433"/>
    <w:rsid w:val="00600189"/>
    <w:rsid w:val="00662B6C"/>
    <w:rsid w:val="006B3EE6"/>
    <w:rsid w:val="006C2E4D"/>
    <w:rsid w:val="0070195E"/>
    <w:rsid w:val="007078FA"/>
    <w:rsid w:val="007504B2"/>
    <w:rsid w:val="00752D77"/>
    <w:rsid w:val="00773195"/>
    <w:rsid w:val="007753D2"/>
    <w:rsid w:val="0081164F"/>
    <w:rsid w:val="0081512F"/>
    <w:rsid w:val="008307C8"/>
    <w:rsid w:val="00876F2D"/>
    <w:rsid w:val="009541C2"/>
    <w:rsid w:val="00960306"/>
    <w:rsid w:val="009C17D0"/>
    <w:rsid w:val="009F257D"/>
    <w:rsid w:val="00A8603B"/>
    <w:rsid w:val="00AF4429"/>
    <w:rsid w:val="00B11137"/>
    <w:rsid w:val="00B2151B"/>
    <w:rsid w:val="00B400F9"/>
    <w:rsid w:val="00B42113"/>
    <w:rsid w:val="00B53A6A"/>
    <w:rsid w:val="00B54148"/>
    <w:rsid w:val="00B8059F"/>
    <w:rsid w:val="00B92CC3"/>
    <w:rsid w:val="00BA6DB7"/>
    <w:rsid w:val="00BD4EEE"/>
    <w:rsid w:val="00BE6BF3"/>
    <w:rsid w:val="00C64A3D"/>
    <w:rsid w:val="00C93BCC"/>
    <w:rsid w:val="00CD44BC"/>
    <w:rsid w:val="00CE1C8D"/>
    <w:rsid w:val="00D178F7"/>
    <w:rsid w:val="00D75600"/>
    <w:rsid w:val="00D76BC3"/>
    <w:rsid w:val="00DB3160"/>
    <w:rsid w:val="00DB6D24"/>
    <w:rsid w:val="00DE7B66"/>
    <w:rsid w:val="00E12FF3"/>
    <w:rsid w:val="00E15460"/>
    <w:rsid w:val="00E27FF0"/>
    <w:rsid w:val="00E52091"/>
    <w:rsid w:val="00E63AF4"/>
    <w:rsid w:val="00E67515"/>
    <w:rsid w:val="00E74F8A"/>
    <w:rsid w:val="00E90627"/>
    <w:rsid w:val="00F02DE9"/>
    <w:rsid w:val="00F11EBC"/>
    <w:rsid w:val="00FD575C"/>
    <w:rsid w:val="00FE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D77E"/>
  <w15:chartTrackingRefBased/>
  <w15:docId w15:val="{BE2303E1-B5DE-4252-A711-6D753A6D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154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5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546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unhideWhenUsed/>
    <w:rsid w:val="009541C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432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32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32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3202"/>
    <w:rPr>
      <w:b/>
      <w:bCs/>
      <w:sz w:val="20"/>
      <w:szCs w:val="20"/>
    </w:rPr>
  </w:style>
  <w:style w:type="paragraph" w:customStyle="1" w:styleId="MDPI51figurecaption">
    <w:name w:val="MDPI_5.1_figure_caption"/>
    <w:qFormat/>
    <w:rsid w:val="005C40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E4D"/>
  </w:style>
  <w:style w:type="paragraph" w:styleId="Pidipagina">
    <w:name w:val="footer"/>
    <w:basedOn w:val="Normale"/>
    <w:link w:val="Pidipagina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E4D"/>
  </w:style>
  <w:style w:type="paragraph" w:customStyle="1" w:styleId="EndNoteBibliographyTitle">
    <w:name w:val="EndNote Bibliography Title"/>
    <w:basedOn w:val="Normale"/>
    <w:link w:val="EndNoteBibliographyTitleCarattere"/>
    <w:rsid w:val="004658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658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658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6580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i</dc:creator>
  <cp:keywords/>
  <dc:description/>
  <cp:lastModifiedBy>Roberta Besio</cp:lastModifiedBy>
  <cp:revision>3</cp:revision>
  <cp:lastPrinted>2021-08-05T10:28:00Z</cp:lastPrinted>
  <dcterms:created xsi:type="dcterms:W3CDTF">2021-09-17T06:17:00Z</dcterms:created>
  <dcterms:modified xsi:type="dcterms:W3CDTF">2021-09-17T06:17:00Z</dcterms:modified>
</cp:coreProperties>
</file>